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2176"/>
        <w:gridCol w:w="2924"/>
        <w:gridCol w:w="2686"/>
        <w:gridCol w:w="2679"/>
      </w:tblGrid>
      <w:tr w:rsidR="0018203A" w:rsidRPr="0018203A" w14:paraId="5A66F358" w14:textId="3D02DA35" w:rsidTr="0018203A">
        <w:tc>
          <w:tcPr>
            <w:tcW w:w="0" w:type="auto"/>
            <w:gridSpan w:val="5"/>
          </w:tcPr>
          <w:p w14:paraId="3179F4ED" w14:textId="349461F6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he different search strategies</w:t>
            </w:r>
          </w:p>
        </w:tc>
      </w:tr>
      <w:tr w:rsidR="0018203A" w:rsidRPr="0018203A" w14:paraId="095F2DC9" w14:textId="2EB6017D" w:rsidTr="0018203A">
        <w:tc>
          <w:tcPr>
            <w:tcW w:w="0" w:type="auto"/>
          </w:tcPr>
          <w:p w14:paraId="3A9264D0" w14:textId="75A6CC0B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PubMed</w:t>
            </w:r>
          </w:p>
        </w:tc>
        <w:tc>
          <w:tcPr>
            <w:tcW w:w="0" w:type="auto"/>
          </w:tcPr>
          <w:p w14:paraId="1D326458" w14:textId="3E4FAE35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mBase</w:t>
            </w:r>
            <w:proofErr w:type="spellEnd"/>
          </w:p>
        </w:tc>
        <w:tc>
          <w:tcPr>
            <w:tcW w:w="0" w:type="auto"/>
          </w:tcPr>
          <w:p w14:paraId="31404336" w14:textId="5C880175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Cochrane</w:t>
            </w:r>
          </w:p>
        </w:tc>
        <w:tc>
          <w:tcPr>
            <w:tcW w:w="0" w:type="auto"/>
          </w:tcPr>
          <w:p w14:paraId="4E01F5B4" w14:textId="4ABE465C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Scopus </w:t>
            </w:r>
          </w:p>
        </w:tc>
        <w:tc>
          <w:tcPr>
            <w:tcW w:w="0" w:type="auto"/>
          </w:tcPr>
          <w:p w14:paraId="1763E6A3" w14:textId="6B905714" w:rsidR="0018203A" w:rsidRPr="0018203A" w:rsidRDefault="0018203A" w:rsidP="00BA61DC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Web of Science</w:t>
            </w:r>
          </w:p>
        </w:tc>
      </w:tr>
      <w:tr w:rsidR="0018203A" w:rsidRPr="0018203A" w14:paraId="26BA09DB" w14:textId="6E93C6F7" w:rsidTr="0018203A">
        <w:tc>
          <w:tcPr>
            <w:tcW w:w="0" w:type="auto"/>
          </w:tcPr>
          <w:p w14:paraId="236C3038" w14:textId="21265F5B" w:rsidR="0018203A" w:rsidRPr="0018203A" w:rsidRDefault="0018203A" w:rsidP="0058065D">
            <w:pPr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“atrial fibrillation”[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Terms] AND (“brain hemorrhage”[Title/Abstract] OR “intracerebral hemorrhage”[Title/Abstract]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OR “cerebral hemorrhage”[Title/Abstract] OR “intracranial hemorrhage”[Title/Abstract]) AND (“Anticoagulants”[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erms] OR “warfarin”[Title/Abstract] OR “vitamin k antagonist”[Title/Abstract] OR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NOAC”[Title/Abstract] OR “novel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oral anticoagulant”[Title/Abstract] OR “non vitamin K anticoagulant”[Title/Abstract] OR “DOAC”[Title/Abstract] OR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“rivaroxaban”[Title/Abstract] OR “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doxaban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”[Title/Abstract] OR “apixaban”[Title/Abstract] OR “dabigatran”[Title/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Abstract])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ND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“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randomized controlled trial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”[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Terms]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</w:r>
          </w:p>
        </w:tc>
        <w:tc>
          <w:tcPr>
            <w:tcW w:w="0" w:type="auto"/>
          </w:tcPr>
          <w:p w14:paraId="3DA69E08" w14:textId="782F970B" w:rsidR="0018203A" w:rsidRPr="0018203A" w:rsidRDefault="0018203A" w:rsidP="00BA61DC">
            <w:pPr>
              <w:shd w:val="clear" w:color="auto" w:fill="FFFFFF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#1. ‘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trial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fibrillation’/exp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2. ‘brain hemorrhage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3. ‘intracranial hemorrhage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4. ‘intracerebral hemorrhage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5. ‘cerebral hemorrhage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6. #2 OR #3 OR #4 OR #5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7. ‘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nticoagulant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agent’/exp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8. ‘warfarin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9. ‘vitamin k antagonist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0. ‘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noac</w:t>
            </w:r>
            <w:proofErr w:type="spellEnd"/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1. ‘novel oral anticoagulant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2. ‘non vitamin k anticoagulant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3. ‘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doac</w:t>
            </w:r>
            <w:proofErr w:type="spellEnd"/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4. ‘rivaroxaban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5. ‘dabigatran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6. ‘apixaban</w:t>
            </w:r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lastRenderedPageBreak/>
              <w:t>#17. ‘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doxaban</w:t>
            </w:r>
            <w:proofErr w:type="spellEnd"/>
            <w:proofErr w:type="gram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’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b</w:t>
            </w:r>
            <w:proofErr w:type="gram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,ti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8. ‘</w:t>
            </w:r>
            <w:proofErr w:type="gram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randomized</w:t>
            </w:r>
            <w:proofErr w:type="gram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controlled trial’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/exp</w:t>
            </w:r>
          </w:p>
          <w:p w14:paraId="3C095B25" w14:textId="77777777" w:rsidR="0018203A" w:rsidRPr="0018203A" w:rsidRDefault="0018203A" w:rsidP="00BA61DC">
            <w:pPr>
              <w:shd w:val="clear" w:color="auto" w:fill="FFFFFF"/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19.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7 OR #8 OR #9 OR #10 OR #11 OR #12 OR #13 OR #14 OR #15 OR #16 OR #17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20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. #1 AND #6 AND #18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AND #19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</w:r>
          </w:p>
          <w:p w14:paraId="088290AA" w14:textId="77777777" w:rsidR="0018203A" w:rsidRPr="0018203A" w:rsidRDefault="0018203A" w:rsidP="0058065D">
            <w:pPr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</w:tcPr>
          <w:p w14:paraId="13F485B4" w14:textId="4B55C14C" w:rsidR="0018203A" w:rsidRPr="0018203A" w:rsidRDefault="0018203A" w:rsidP="0058065D">
            <w:pPr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lastRenderedPageBreak/>
              <w:t xml:space="preserve">#1 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descriptor: [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Randomized controlled trial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] explode all trees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2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descriptor: [Atrial Fibrillation] explode all trees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3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descriptor: [Intracranial Hemorrhages] explode all trees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4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“intracerebral hemorrhage”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5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cerebral hemorrhage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6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3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4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5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7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MeSH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descriptor: [Anticoagulants] explode all trees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8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anticoagulation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(NOAC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(novel oral anticoagulant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non vitamin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k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antagonist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AND (“Warfarin”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9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DOAC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lastRenderedPageBreak/>
              <w:t>(rivaroxaban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(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doxaban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(apixaban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AND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(dabigatran):</w:t>
            </w:r>
            <w:proofErr w:type="spellStart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i,ab,kw</w:t>
            </w:r>
            <w:proofErr w:type="spellEnd"/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(Word variations have been searched)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10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8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or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9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  <w:t>#1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1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#1 and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#2 and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6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 xml:space="preserve"> and #</w:t>
            </w: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10</w:t>
            </w:r>
            <w:r w:rsidRPr="0058065D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br/>
            </w:r>
          </w:p>
        </w:tc>
        <w:tc>
          <w:tcPr>
            <w:tcW w:w="0" w:type="auto"/>
          </w:tcPr>
          <w:p w14:paraId="5CFC3C1B" w14:textId="05B1F8F7" w:rsidR="0018203A" w:rsidRPr="0018203A" w:rsidRDefault="0018203A" w:rsidP="0058065D">
            <w:pPr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lastRenderedPageBreak/>
              <w:t>(TITLE-ABS-</w:t>
            </w:r>
            <w:proofErr w:type="gram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KEY(</w:t>
            </w:r>
            <w:proofErr w:type="gram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atrial fibrillation")) AND (TITLE-ABS-KEY("brain hemorrhage" OR "intracerebral hemorrhage" OR "cerebral hemorrhage" OR "intracranial hemorrhage")) AND (TITLE-ABS-KEY("anticoagulants" OR "warfarin" OR "vitamin k antagonist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noac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 OR "novel oral anticoagulant" OR "non vitamin K anticoagulant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doac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 OR "rivaroxaban" OR "dabigatran" OR "apixaban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doxaban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)) AND (TITLE-ABS-KEY("randomized controlled trial"))</w:t>
            </w:r>
          </w:p>
        </w:tc>
        <w:tc>
          <w:tcPr>
            <w:tcW w:w="0" w:type="auto"/>
          </w:tcPr>
          <w:p w14:paraId="3644E412" w14:textId="220EAA3D" w:rsidR="0018203A" w:rsidRPr="0018203A" w:rsidRDefault="0018203A" w:rsidP="0058065D">
            <w:pPr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</w:pPr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TS</w:t>
            </w:r>
            <w:proofErr w:type="gram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=(</w:t>
            </w:r>
            <w:proofErr w:type="gram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atrial fibrillation") AND TS=("brain hemorrhage" OR "intracerebral hemorrhage" OR "cerebral hemorrhage" OR "intracranial hemorrhage") AND TS=("anticoagulants" OR "warfarin" OR "vitamin K antagonist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noac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 OR "novel oral anticoagulant" OR "non vitamin K anticoagulant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doac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 OR "rivaroxaban" OR "dabigatran" OR "apixaban" OR "</w:t>
            </w:r>
            <w:proofErr w:type="spellStart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edoxaban</w:t>
            </w:r>
            <w:proofErr w:type="spellEnd"/>
            <w:r w:rsidRPr="0018203A">
              <w:rPr>
                <w:rFonts w:asciiTheme="majorHAnsi" w:eastAsia="Times New Roman" w:hAnsiTheme="majorHAnsi" w:cstheme="majorHAnsi"/>
                <w:sz w:val="24"/>
                <w:szCs w:val="24"/>
                <w14:ligatures w14:val="none"/>
              </w:rPr>
              <w:t>") AND TS=("randomized controlled trial")</w:t>
            </w:r>
          </w:p>
        </w:tc>
      </w:tr>
    </w:tbl>
    <w:p w14:paraId="61C38D94" w14:textId="61D9B632" w:rsidR="0058065D" w:rsidRPr="0058065D" w:rsidRDefault="0058065D" w:rsidP="0070270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14:ligatures w14:val="none"/>
        </w:rPr>
      </w:pPr>
    </w:p>
    <w:p w14:paraId="4479588A" w14:textId="261B56B6" w:rsidR="001556C7" w:rsidRDefault="0058065D" w:rsidP="0058065D">
      <w:r w:rsidRPr="0058065D">
        <w:rPr>
          <w:rFonts w:ascii="Arial" w:eastAsia="Times New Roman" w:hAnsi="Arial" w:cs="Arial"/>
          <w:color w:val="000000"/>
          <w:sz w:val="24"/>
          <w:szCs w:val="24"/>
          <w14:ligatures w14:val="none"/>
        </w:rPr>
        <w:br/>
      </w:r>
    </w:p>
    <w:sectPr w:rsidR="001556C7" w:rsidSect="001820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2F4"/>
    <w:rsid w:val="001556C7"/>
    <w:rsid w:val="0018203A"/>
    <w:rsid w:val="003A0566"/>
    <w:rsid w:val="004572F4"/>
    <w:rsid w:val="00576556"/>
    <w:rsid w:val="0058065D"/>
    <w:rsid w:val="00702702"/>
    <w:rsid w:val="00A12803"/>
    <w:rsid w:val="00A7548F"/>
    <w:rsid w:val="00BA61DC"/>
    <w:rsid w:val="00E4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714270"/>
  <w15:chartTrackingRefBased/>
  <w15:docId w15:val="{6E30AEA6-7907-412C-9E0F-D1AF20BB1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8065D"/>
  </w:style>
  <w:style w:type="table" w:styleId="TableGrid">
    <w:name w:val="Table Grid"/>
    <w:basedOn w:val="TableNormal"/>
    <w:uiPriority w:val="39"/>
    <w:rsid w:val="00BA6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6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1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4</Words>
  <Characters>2552</Characters>
  <Application>Microsoft Office Word</Application>
  <DocSecurity>0</DocSecurity>
  <Lines>156</Lines>
  <Paragraphs>12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li Chaouch</dc:creator>
  <cp:keywords/>
  <dc:description/>
  <cp:lastModifiedBy>Mohamed Ali Chaouch</cp:lastModifiedBy>
  <cp:revision>6</cp:revision>
  <dcterms:created xsi:type="dcterms:W3CDTF">2024-09-23T10:23:00Z</dcterms:created>
  <dcterms:modified xsi:type="dcterms:W3CDTF">2024-09-2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b8cfd630207a13c3d46d9a27043bf8787eda48430d6b7e32ca81e4d82c26b0</vt:lpwstr>
  </property>
</Properties>
</file>